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777" w:rsidRDefault="000A4777" w:rsidP="0028372B">
      <w:pPr>
        <w:adjustRightInd w:val="0"/>
        <w:snapToGrid w:val="0"/>
        <w:spacing w:beforeLines="50" w:before="120" w:afterLines="50" w:after="12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7746E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</w:p>
    <w:p w:rsidR="00FB3A04" w:rsidRPr="00F2754C" w:rsidRDefault="00FB3A04" w:rsidP="0028372B">
      <w:pPr>
        <w:adjustRightInd w:val="0"/>
        <w:snapToGrid w:val="0"/>
        <w:spacing w:beforeLines="50" w:before="120" w:afterLines="50" w:after="12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2754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F2754C">
        <w:rPr>
          <w:rFonts w:ascii="Times New Roman" w:hAnsi="Times New Roman" w:cs="Times New Roman"/>
          <w:b/>
          <w:sz w:val="24"/>
          <w:szCs w:val="24"/>
        </w:rPr>
        <w:t>S</w:t>
      </w:r>
      <w:r w:rsidR="0097746E">
        <w:rPr>
          <w:rFonts w:ascii="Times New Roman" w:hAnsi="Times New Roman" w:cs="Times New Roman"/>
          <w:b/>
          <w:sz w:val="24"/>
          <w:szCs w:val="24"/>
        </w:rPr>
        <w:t>3</w:t>
      </w:r>
      <w:r w:rsidRPr="00F2754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F2754C">
        <w:rPr>
          <w:rFonts w:ascii="Times New Roman" w:hAnsi="Times New Roman" w:cs="Times New Roman" w:hint="eastAsia"/>
          <w:sz w:val="24"/>
          <w:szCs w:val="24"/>
        </w:rPr>
        <w:t>List of primers used in this study.</w:t>
      </w:r>
    </w:p>
    <w:tbl>
      <w:tblPr>
        <w:tblStyle w:val="a6"/>
        <w:tblW w:w="85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2143"/>
        <w:gridCol w:w="4413"/>
      </w:tblGrid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44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40360" w:rsidRPr="00F2754C" w:rsidRDefault="00340360" w:rsidP="002F79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imer Sequence (5'-3')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enotyping primers for T-DNA insertion mutants</w:t>
            </w:r>
          </w:p>
        </w:tc>
        <w:tc>
          <w:tcPr>
            <w:tcW w:w="21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SALK_058238_LP</w:t>
            </w:r>
          </w:p>
        </w:tc>
        <w:tc>
          <w:tcPr>
            <w:tcW w:w="441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CAAAACTGTCAATTTATAACATTGG 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SALK_058238_RP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TGTTCAATGTGCCTCAAAGC 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SALK_038212_LP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CGACACGTGTACCTCCTTG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SALK_038212_RP</w:t>
            </w:r>
          </w:p>
        </w:tc>
        <w:tc>
          <w:tcPr>
            <w:tcW w:w="44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CATCACAATCCCATCAAGC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ene cloning</w:t>
            </w:r>
          </w:p>
        </w:tc>
        <w:tc>
          <w:tcPr>
            <w:tcW w:w="21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A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F</w:t>
            </w:r>
          </w:p>
        </w:tc>
        <w:tc>
          <w:tcPr>
            <w:tcW w:w="441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ATGGAGCCAGCAGGGAGG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A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083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TCATGTTGTGGGATCTTCATCG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B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ATGGCCTCGCCCAAGCATTCT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B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134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TAGAGCAGCGTCGTGTCGA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C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ATGGCCCGAAGAAATGCC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C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347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TTATGTTATAGGCACGATGATGTCTA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D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ATGGCGTCCAGTCGAAGGA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D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356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TATATTACAGGCATGTCAGCTTCC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E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TGGCGTCGATCCGCCG 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E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161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TATTTAAGAGGAATGATCA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F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TGCGCGCGCACCGGATCAT 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F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077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CAGTTTTCTTGCCCTTGAGG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G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TGGCCGTCGGCTTCCG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G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227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TAGTGCTGGTCTTCAGTGCTT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MYB46a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ATGGGGAGGCACTCCTGCTGTTA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MYB46a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284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TAGATATTTTCAAAAGACAAGGAC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MYB46b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ATGGGGAGGCATTCTTGCTGC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MYB46b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293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TAGATATTCTCAAAAGACAGTTGC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F462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VND7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ATGGAATCATGCGTGCCCCC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F462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VND7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104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TCATTTCTCGAACACACACAGTCC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2F79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</w:t>
            </w:r>
            <w:r w:rsidR="002F7937"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ND</w:t>
            </w: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1</w:t>
            </w:r>
            <w:r w:rsidR="002F7937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GCATCTCGGTGAACGGG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2F79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</w:t>
            </w:r>
            <w:r w:rsidR="002F7937"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ND</w:t>
            </w: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1</w:t>
            </w:r>
            <w:r w:rsidR="002F7937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1263R</w:t>
            </w:r>
          </w:p>
        </w:tc>
        <w:tc>
          <w:tcPr>
            <w:tcW w:w="44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ACGTTGTTCATCGTCAAGTCC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595A31" w:rsidRPr="00F2754C" w:rsidRDefault="00595A31" w:rsidP="00595B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analysis</w:t>
            </w:r>
          </w:p>
        </w:tc>
        <w:tc>
          <w:tcPr>
            <w:tcW w:w="214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A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716F</w:t>
            </w:r>
          </w:p>
        </w:tc>
        <w:tc>
          <w:tcPr>
            <w:tcW w:w="441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AGATACCAATACCACCGCAAAC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A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793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TCCTGAACCCAATTCCAGAGATG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B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860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TCTCAGTCTCAGCCTCGGAAG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B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056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TAGTCTGCCACCACCAACC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C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65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ATGTCCAGCAGCCTCAAGTC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C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295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CAAGAAGCACACAAGCAGATG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D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208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AGAGGCATAGTAGATCACAGGAG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D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333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ACAGAGAACAAAGGCATGAACC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E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783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GATGGTGTGGTGCTGGAAG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E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911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ATGGTGCTGTTGAACGCGAAAC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F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829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TGTGGTGGCTCCGTGTTG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F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995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TATCCTCCTGCTCTTGCTTGTC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G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075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CTCTGCGTTCCGACAGTCTC 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G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225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GTGCTGGTCTTCAGTGCTTGCT 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2F79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2F793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ACT11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644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2F793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CGTGAGAAGATGACCCAGAT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5A31" w:rsidRPr="00F2754C" w:rsidRDefault="00595A31" w:rsidP="002F79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2F793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ACT11</w:t>
            </w: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97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95A31" w:rsidRPr="00F2754C" w:rsidRDefault="00595A31" w:rsidP="002F793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TCGTAGTCCAGGGCAATGTAG</w:t>
            </w:r>
          </w:p>
        </w:tc>
      </w:tr>
      <w:tr w:rsidR="00595A31" w:rsidRPr="00F2754C" w:rsidTr="00840790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</w:tcPr>
          <w:p w:rsidR="00595A31" w:rsidRPr="00F2754C" w:rsidRDefault="00595A31" w:rsidP="002F79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</w:tcPr>
          <w:p w:rsidR="00595A31" w:rsidRPr="00F2754C" w:rsidRDefault="00595A31" w:rsidP="002F7937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t</w:t>
            </w:r>
            <w:r w:rsidRPr="00595A3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BQ10_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</w:tcPr>
          <w:p w:rsidR="00595A31" w:rsidRPr="00F2754C" w:rsidRDefault="00595A31" w:rsidP="002F793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A31">
              <w:rPr>
                <w:rFonts w:ascii="Times New Roman" w:eastAsia="宋体" w:hAnsi="Times New Roman" w:cs="Times New Roman"/>
                <w:kern w:val="0"/>
                <w:szCs w:val="21"/>
              </w:rPr>
              <w:t>GGCCTTGTATAATCCCTGATGAATAAG</w:t>
            </w:r>
          </w:p>
        </w:tc>
      </w:tr>
      <w:tr w:rsidR="00595A31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595A31" w:rsidRPr="00F2754C" w:rsidRDefault="00595A31" w:rsidP="002F79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595A31" w:rsidRPr="00F2754C" w:rsidRDefault="00595A31" w:rsidP="002F7937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t</w:t>
            </w:r>
            <w:r w:rsidRPr="00595A3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BQ10_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R</w:t>
            </w:r>
          </w:p>
        </w:tc>
        <w:tc>
          <w:tcPr>
            <w:tcW w:w="441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595A31" w:rsidRPr="00F2754C" w:rsidRDefault="00595A31" w:rsidP="002F793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A31">
              <w:rPr>
                <w:rFonts w:ascii="Times New Roman" w:eastAsia="宋体" w:hAnsi="Times New Roman" w:cs="Times New Roman"/>
                <w:kern w:val="0"/>
                <w:szCs w:val="21"/>
              </w:rPr>
              <w:t>AAAGAGATAACAGGAACGGAAACATAGT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In situ hybridization</w:t>
            </w:r>
          </w:p>
        </w:tc>
        <w:tc>
          <w:tcPr>
            <w:tcW w:w="21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A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719F</w:t>
            </w:r>
          </w:p>
        </w:tc>
        <w:tc>
          <w:tcPr>
            <w:tcW w:w="441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TACCAATACCACCGCAAACA 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A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962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CCATGTGCCACAACATTACC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B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55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GTGCTTCCTGGTGGGTCTCC 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B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348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TGCTGGTACGACTGGTAGTGCTG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C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508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TTGGATGATGAGGCGGACTT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C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722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TTTCACGGGACTGATACGG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D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20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ACTTCCCAGAGGCATAG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D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408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ATCGTTTCCGTCTCAAT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E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257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CGTCTACTCCCTCGACCTCT 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E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457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GAAACCCGACATAGCAACAT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F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24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TCGTCCACATCCCATTCC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F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452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ATTCCAACGGATACAGCAC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G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921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CTGTGGGAGGACACCAAGGA</w:t>
            </w:r>
          </w:p>
        </w:tc>
      </w:tr>
      <w:tr w:rsidR="00340360" w:rsidRPr="00F2754C" w:rsidTr="00FD1293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G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1153R</w:t>
            </w:r>
          </w:p>
        </w:tc>
        <w:tc>
          <w:tcPr>
            <w:tcW w:w="44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ACCGTTATTCAGCAGTGGAGGA</w:t>
            </w:r>
          </w:p>
        </w:tc>
      </w:tr>
      <w:tr w:rsidR="00340360" w:rsidRPr="00F2754C" w:rsidTr="00B96DE7">
        <w:trPr>
          <w:trHeight w:hRule="exact" w:val="340"/>
          <w:jc w:val="center"/>
        </w:trPr>
        <w:tc>
          <w:tcPr>
            <w:tcW w:w="1972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Promoter cloning</w:t>
            </w:r>
          </w:p>
        </w:tc>
        <w:tc>
          <w:tcPr>
            <w:tcW w:w="214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A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F</w:t>
            </w:r>
          </w:p>
        </w:tc>
        <w:tc>
          <w:tcPr>
            <w:tcW w:w="441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CAAAACCTAAGAGAAAGAGAG </w:t>
            </w:r>
          </w:p>
        </w:tc>
      </w:tr>
      <w:tr w:rsidR="00340360" w:rsidRPr="00F2754C" w:rsidTr="00B96DE7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A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CACCAGCAGCTAGCAAGCTAGT</w:t>
            </w:r>
          </w:p>
        </w:tc>
      </w:tr>
      <w:tr w:rsidR="00340360" w:rsidRPr="00F2754C" w:rsidTr="00B96DE7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B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TGGCGGTTGAACCCCACTGT</w:t>
            </w:r>
          </w:p>
        </w:tc>
      </w:tr>
      <w:tr w:rsidR="00340360" w:rsidRPr="00F2754C" w:rsidTr="00B96DE7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B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GCGCTACCTAGCTCGG </w:t>
            </w:r>
          </w:p>
        </w:tc>
      </w:tr>
      <w:tr w:rsidR="00340360" w:rsidRPr="00F2754C" w:rsidTr="00B96DE7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C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TGGTCGGTAGGGCTTGGCT</w:t>
            </w:r>
          </w:p>
        </w:tc>
      </w:tr>
      <w:tr w:rsidR="00340360" w:rsidRPr="00F2754C" w:rsidTr="00B96DE7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C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GCAGGAGCACAGCACCG </w:t>
            </w:r>
          </w:p>
        </w:tc>
      </w:tr>
      <w:tr w:rsidR="00340360" w:rsidRPr="00F2754C" w:rsidTr="00B96DE7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D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CACAATGGGAACAGCTCA </w:t>
            </w:r>
          </w:p>
        </w:tc>
      </w:tr>
      <w:tr w:rsidR="00340360" w:rsidRPr="00F2754C" w:rsidTr="00B96DE7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D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R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TCCAGAATCAAGGCTTCGTG</w:t>
            </w:r>
          </w:p>
        </w:tc>
      </w:tr>
      <w:tr w:rsidR="00340360" w:rsidRPr="00F2754C" w:rsidTr="00B96DE7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E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F</w:t>
            </w:r>
          </w:p>
        </w:tc>
        <w:tc>
          <w:tcPr>
            <w:tcW w:w="44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GTCGTCAACCCGCTGCTGT</w:t>
            </w:r>
          </w:p>
        </w:tc>
      </w:tr>
      <w:tr w:rsidR="00340360" w:rsidRPr="00F2754C" w:rsidTr="00B96DE7">
        <w:trPr>
          <w:trHeight w:hRule="exact" w:val="340"/>
          <w:jc w:val="center"/>
        </w:trPr>
        <w:tc>
          <w:tcPr>
            <w:tcW w:w="1972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340360" w:rsidRPr="00F2754C" w:rsidRDefault="002F7937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lGT43E</w:t>
            </w:r>
            <w:r w:rsidR="00340360"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_R</w:t>
            </w:r>
          </w:p>
        </w:tc>
        <w:tc>
          <w:tcPr>
            <w:tcW w:w="441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340360" w:rsidRPr="00F2754C" w:rsidRDefault="00340360" w:rsidP="003403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2754C">
              <w:rPr>
                <w:rFonts w:ascii="Times New Roman" w:eastAsia="宋体" w:hAnsi="Times New Roman" w:cs="Times New Roman"/>
                <w:kern w:val="0"/>
                <w:szCs w:val="21"/>
              </w:rPr>
              <w:t>TATTGTTGTTCGTTGCCGG</w:t>
            </w:r>
          </w:p>
        </w:tc>
      </w:tr>
    </w:tbl>
    <w:p w:rsidR="008036CE" w:rsidRDefault="008036CE" w:rsidP="0028372B">
      <w:pPr>
        <w:adjustRightInd w:val="0"/>
        <w:snapToGrid w:val="0"/>
        <w:spacing w:beforeLines="50" w:before="120" w:afterLines="50" w:after="120" w:line="360" w:lineRule="auto"/>
        <w:contextualSpacing/>
        <w:rPr>
          <w:rFonts w:ascii="Times New Roman" w:hAnsi="Times New Roman" w:cs="Times New Roman"/>
          <w:b/>
        </w:rPr>
      </w:pPr>
    </w:p>
    <w:sectPr w:rsidR="008036CE" w:rsidSect="00D67476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217E" w:rsidRDefault="008E217E" w:rsidP="00FB3A04">
      <w:r>
        <w:separator/>
      </w:r>
    </w:p>
  </w:endnote>
  <w:endnote w:type="continuationSeparator" w:id="0">
    <w:p w:rsidR="008E217E" w:rsidRDefault="008E217E" w:rsidP="00FB3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217E" w:rsidRDefault="008E217E" w:rsidP="00FB3A04">
      <w:r>
        <w:separator/>
      </w:r>
    </w:p>
  </w:footnote>
  <w:footnote w:type="continuationSeparator" w:id="0">
    <w:p w:rsidR="008E217E" w:rsidRDefault="008E217E" w:rsidP="00FB3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D60"/>
    <w:rsid w:val="00047217"/>
    <w:rsid w:val="000475D8"/>
    <w:rsid w:val="00075986"/>
    <w:rsid w:val="000A4777"/>
    <w:rsid w:val="00115441"/>
    <w:rsid w:val="001C536B"/>
    <w:rsid w:val="001F46B4"/>
    <w:rsid w:val="0021662F"/>
    <w:rsid w:val="00221532"/>
    <w:rsid w:val="0028372B"/>
    <w:rsid w:val="00290BA3"/>
    <w:rsid w:val="002F47AF"/>
    <w:rsid w:val="002F7937"/>
    <w:rsid w:val="00340360"/>
    <w:rsid w:val="003673A7"/>
    <w:rsid w:val="003C741E"/>
    <w:rsid w:val="003E51BE"/>
    <w:rsid w:val="00414540"/>
    <w:rsid w:val="0041638B"/>
    <w:rsid w:val="00454868"/>
    <w:rsid w:val="00467500"/>
    <w:rsid w:val="00482564"/>
    <w:rsid w:val="00493B2D"/>
    <w:rsid w:val="004A41D4"/>
    <w:rsid w:val="00501040"/>
    <w:rsid w:val="00574CFE"/>
    <w:rsid w:val="0059556B"/>
    <w:rsid w:val="00595A31"/>
    <w:rsid w:val="00595B55"/>
    <w:rsid w:val="005A6817"/>
    <w:rsid w:val="005D33B3"/>
    <w:rsid w:val="00624110"/>
    <w:rsid w:val="00646649"/>
    <w:rsid w:val="00711ECF"/>
    <w:rsid w:val="007D4D60"/>
    <w:rsid w:val="007F36A6"/>
    <w:rsid w:val="008036CE"/>
    <w:rsid w:val="00803EF0"/>
    <w:rsid w:val="00807122"/>
    <w:rsid w:val="00830EA4"/>
    <w:rsid w:val="00840790"/>
    <w:rsid w:val="008B43DC"/>
    <w:rsid w:val="008E217E"/>
    <w:rsid w:val="008E48F8"/>
    <w:rsid w:val="0097746E"/>
    <w:rsid w:val="00982C08"/>
    <w:rsid w:val="009D1B03"/>
    <w:rsid w:val="009D7D01"/>
    <w:rsid w:val="009E5B81"/>
    <w:rsid w:val="00A07CA1"/>
    <w:rsid w:val="00A14C29"/>
    <w:rsid w:val="00A2726E"/>
    <w:rsid w:val="00A76779"/>
    <w:rsid w:val="00AE75F9"/>
    <w:rsid w:val="00AF03FC"/>
    <w:rsid w:val="00AF2A84"/>
    <w:rsid w:val="00B17C6D"/>
    <w:rsid w:val="00B7349B"/>
    <w:rsid w:val="00B96DE7"/>
    <w:rsid w:val="00BC109A"/>
    <w:rsid w:val="00BC3681"/>
    <w:rsid w:val="00BD6471"/>
    <w:rsid w:val="00BE304A"/>
    <w:rsid w:val="00C47AEA"/>
    <w:rsid w:val="00C95A7C"/>
    <w:rsid w:val="00CE3E94"/>
    <w:rsid w:val="00D16611"/>
    <w:rsid w:val="00D67476"/>
    <w:rsid w:val="00D743A4"/>
    <w:rsid w:val="00DC7945"/>
    <w:rsid w:val="00E0618A"/>
    <w:rsid w:val="00E1660F"/>
    <w:rsid w:val="00EF0520"/>
    <w:rsid w:val="00EF52AB"/>
    <w:rsid w:val="00F20CC6"/>
    <w:rsid w:val="00F2754C"/>
    <w:rsid w:val="00F33B25"/>
    <w:rsid w:val="00F462D7"/>
    <w:rsid w:val="00F56AB0"/>
    <w:rsid w:val="00F810A8"/>
    <w:rsid w:val="00FB3A04"/>
    <w:rsid w:val="00FD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304B1E-75BF-44CF-8F81-7E48F8F14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3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3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3A0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B3A0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3A04"/>
    <w:rPr>
      <w:rFonts w:ascii="Calibri" w:hAnsi="Calibri"/>
      <w:noProof/>
      <w:sz w:val="20"/>
    </w:rPr>
  </w:style>
  <w:style w:type="character" w:styleId="a5">
    <w:name w:val="line number"/>
    <w:basedOn w:val="a0"/>
    <w:uiPriority w:val="99"/>
    <w:semiHidden/>
    <w:unhideWhenUsed/>
    <w:rsid w:val="00FB3A04"/>
  </w:style>
  <w:style w:type="table" w:styleId="a6">
    <w:name w:val="Table Grid"/>
    <w:basedOn w:val="a1"/>
    <w:uiPriority w:val="59"/>
    <w:rsid w:val="00FB3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D1661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1661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8372B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28372B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28372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8372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837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3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 Hu</dc:creator>
  <cp:lastModifiedBy>Ray Hu</cp:lastModifiedBy>
  <cp:revision>7</cp:revision>
  <cp:lastPrinted>2015-12-30T06:22:00Z</cp:lastPrinted>
  <dcterms:created xsi:type="dcterms:W3CDTF">2016-01-13T06:38:00Z</dcterms:created>
  <dcterms:modified xsi:type="dcterms:W3CDTF">2016-04-17T05:22:00Z</dcterms:modified>
</cp:coreProperties>
</file>